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rsidRPr="001305B2">
        <w:rPr>
          <w:highlight w:val="yellow"/>
        </w:rPr>
        <w:t>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1305B2">
        <w:rPr>
          <w:color w:val="FF0000"/>
          <w:highlight w:val="yellow"/>
        </w:rPr>
        <w:t>X</w:t>
      </w:r>
      <w:r w:rsidRPr="001305B2">
        <w:rPr>
          <w:highlight w:val="yellow"/>
        </w:rPr>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0520C75" w:rsidR="000035D5" w:rsidRDefault="000035D5">
                            <w:r>
                              <w:t xml:space="preserve">Reported on page number: </w:t>
                            </w:r>
                            <w:r w:rsidR="0075230C">
                              <w:t>Page 6, Line 12</w:t>
                            </w:r>
                            <w:r w:rsidR="001305B2">
                              <w:t>2</w:t>
                            </w:r>
                            <w:r w:rsidR="0075230C">
                              <w:t>-12</w:t>
                            </w:r>
                            <w:r w:rsidR="001305B2">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40520C75" w:rsidR="000035D5" w:rsidRDefault="000035D5">
                      <w:r>
                        <w:t xml:space="preserve">Reported on page number: </w:t>
                      </w:r>
                      <w:r w:rsidR="0075230C">
                        <w:t>Page 6, Line 12</w:t>
                      </w:r>
                      <w:r w:rsidR="001305B2">
                        <w:t>2</w:t>
                      </w:r>
                      <w:r w:rsidR="0075230C">
                        <w:t>-12</w:t>
                      </w:r>
                      <w:r w:rsidR="001305B2">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0D8E36" w:rsidR="000035D5" w:rsidRDefault="000035D5" w:rsidP="000035D5">
                            <w:r>
                              <w:t xml:space="preserve">Reported on page number: </w:t>
                            </w:r>
                            <w:r w:rsidR="0075230C">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60D8E36" w:rsidR="000035D5" w:rsidRDefault="000035D5" w:rsidP="000035D5">
                      <w:r>
                        <w:t xml:space="preserve">Reported on page number: </w:t>
                      </w:r>
                      <w:r w:rsidR="0075230C">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E87909" w:rsidR="000035D5" w:rsidRDefault="0075230C" w:rsidP="000035D5">
                            <w:r>
                              <w:t xml:space="preserve">Yes. The study included local collaborators that are residents of Uganda (co-author Marx R. </w:t>
                            </w:r>
                            <w:proofErr w:type="spellStart"/>
                            <w:r>
                              <w:t>Leku</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6DE87909" w:rsidR="000035D5" w:rsidRDefault="0075230C" w:rsidP="000035D5">
                      <w:r>
                        <w:t xml:space="preserve">Yes. The study included local collaborators that are residents of Uganda (co-author Marx R. </w:t>
                      </w:r>
                      <w:proofErr w:type="spellStart"/>
                      <w:r>
                        <w:t>Leku</w:t>
                      </w:r>
                      <w:proofErr w:type="spellEnd"/>
                      <w:r>
                        <w:t>).</w:t>
                      </w:r>
                    </w:p>
                  </w:txbxContent>
                </v:textbox>
                <w10:wrap type="square" anchorx="margin"/>
              </v:shape>
            </w:pict>
          </mc:Fallback>
        </mc:AlternateContent>
      </w:r>
      <w:r>
        <w:t xml:space="preserve">an explanation for this below. </w:t>
      </w:r>
    </w:p>
    <w:p w14:paraId="60ACB501" w14:textId="0A78336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w:t>
      </w:r>
      <w:r w:rsidR="0075230C">
        <w:rPr>
          <w:lang w:val="en-GB"/>
        </w:rPr>
        <w:t xml:space="preserve"> </w:t>
      </w:r>
      <w:r w:rsidRPr="00BF3DA5">
        <w:rPr>
          <w:lang w:val="en-GB"/>
        </w:rPr>
        <w:t>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0371BE1" w14:textId="5495013C" w:rsidR="005C3C74"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A9C988C">
                <wp:simplePos x="0" y="0"/>
                <wp:positionH relativeFrom="margin">
                  <wp:align>right</wp:align>
                </wp:positionH>
                <wp:positionV relativeFrom="paragraph">
                  <wp:posOffset>997585</wp:posOffset>
                </wp:positionV>
                <wp:extent cx="6838950" cy="21748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75309"/>
                        </a:xfrm>
                        <a:prstGeom prst="rect">
                          <a:avLst/>
                        </a:prstGeom>
                        <a:solidFill>
                          <a:srgbClr val="FFFFFF"/>
                        </a:solidFill>
                        <a:ln w="9525">
                          <a:solidFill>
                            <a:srgbClr val="193A65"/>
                          </a:solidFill>
                          <a:miter lim="800000"/>
                          <a:headEnd/>
                          <a:tailEnd/>
                        </a:ln>
                      </wps:spPr>
                      <wps:txbx>
                        <w:txbxContent>
                          <w:p w14:paraId="223CD14A" w14:textId="66B818AD" w:rsidR="000035D5" w:rsidRDefault="00BD51A1" w:rsidP="000035D5">
                            <w:r>
                              <w:t>Details of written informed consent obtained from study participants r</w:t>
                            </w:r>
                            <w:r w:rsidR="005C3C74">
                              <w:t>eported on page number: Page 6, Line 12</w:t>
                            </w:r>
                            <w:r w:rsidR="001305B2">
                              <w:t>2</w:t>
                            </w:r>
                            <w:r w:rsidR="005C3C74">
                              <w:t>-12</w:t>
                            </w:r>
                            <w:r w:rsidR="001305B2">
                              <w:t>5</w:t>
                            </w:r>
                          </w:p>
                          <w:p w14:paraId="11C6E99B" w14:textId="77777777" w:rsidR="005C3C74" w:rsidRDefault="005C3C74" w:rsidP="000035D5"/>
                          <w:p w14:paraId="0969C7CC" w14:textId="3FB0A4E6" w:rsidR="005C3C74" w:rsidRDefault="005C3C74" w:rsidP="005C3C74">
                            <w:r>
                              <w:t xml:space="preserve">Prior to the research, the study coordinator (author Marx R. </w:t>
                            </w:r>
                            <w:proofErr w:type="spellStart"/>
                            <w:r>
                              <w:t>Leku</w:t>
                            </w:r>
                            <w:proofErr w:type="spellEnd"/>
                            <w:r>
                              <w:t>) obtained oral permission from the Camp Manager representing the Government of Uganda, to speak to the communities living in the refugee settlements</w:t>
                            </w:r>
                            <w:r w:rsidR="00BD51A1">
                              <w:t xml:space="preserve">. He and others from the research team, then reached out to the refugee leaders to share about the study </w:t>
                            </w:r>
                            <w:proofErr w:type="gramStart"/>
                            <w:r w:rsidR="00BD51A1">
                              <w:t>and also</w:t>
                            </w:r>
                            <w:proofErr w:type="gramEnd"/>
                            <w:r w:rsidR="00BD51A1">
                              <w:t xml:space="preserve"> seek oral permission to speak to the communities.</w:t>
                            </w:r>
                          </w:p>
                          <w:p w14:paraId="507E7F74" w14:textId="77777777" w:rsidR="00BD51A1" w:rsidRDefault="00BD51A1" w:rsidP="005C3C74"/>
                          <w:p w14:paraId="32781C37" w14:textId="05BADA73" w:rsidR="005C3C74" w:rsidRDefault="00BD51A1" w:rsidP="000035D5">
                            <w:r>
                              <w:t>Trained research assistants, with roots either in the refugee settlements or in the surrounding local communities recruited study participants. Study participants were reached directly, thus they spoke for themselves and represented themsel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71.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" strokecolor="#193a65">
                <v:textbox>
                  <w:txbxContent>
                    <w:p w14:paraId="223CD14A" w14:textId="66B818AD" w:rsidR="000035D5" w:rsidRDefault="00BD51A1" w:rsidP="000035D5">
                      <w:r>
                        <w:t>Details of written informed consent obtained from study participants r</w:t>
                      </w:r>
                      <w:r w:rsidR="005C3C74">
                        <w:t>eported on page number: Page 6, Line 12</w:t>
                      </w:r>
                      <w:r w:rsidR="001305B2">
                        <w:t>2</w:t>
                      </w:r>
                      <w:r w:rsidR="005C3C74">
                        <w:t>-12</w:t>
                      </w:r>
                      <w:r w:rsidR="001305B2">
                        <w:t>5</w:t>
                      </w:r>
                    </w:p>
                    <w:p w14:paraId="11C6E99B" w14:textId="77777777" w:rsidR="005C3C74" w:rsidRDefault="005C3C74" w:rsidP="000035D5"/>
                    <w:p w14:paraId="0969C7CC" w14:textId="3FB0A4E6" w:rsidR="005C3C74" w:rsidRDefault="005C3C74" w:rsidP="005C3C74">
                      <w:r>
                        <w:t xml:space="preserve">Prior to the research, the study coordinator (author Marx R. </w:t>
                      </w:r>
                      <w:proofErr w:type="spellStart"/>
                      <w:r>
                        <w:t>Leku</w:t>
                      </w:r>
                      <w:proofErr w:type="spellEnd"/>
                      <w:r>
                        <w:t>) obtained oral permission from the Camp Manager representing the Government of Uganda, to speak to the communities living in the refugee settlements</w:t>
                      </w:r>
                      <w:r w:rsidR="00BD51A1">
                        <w:t xml:space="preserve">. He and others from the research team, then reached out to the refugee leaders to share about the study </w:t>
                      </w:r>
                      <w:proofErr w:type="gramStart"/>
                      <w:r w:rsidR="00BD51A1">
                        <w:t>and also</w:t>
                      </w:r>
                      <w:proofErr w:type="gramEnd"/>
                      <w:r w:rsidR="00BD51A1">
                        <w:t xml:space="preserve"> seek oral permission to speak to the communities.</w:t>
                      </w:r>
                    </w:p>
                    <w:p w14:paraId="507E7F74" w14:textId="77777777" w:rsidR="00BD51A1" w:rsidRDefault="00BD51A1" w:rsidP="005C3C74"/>
                    <w:p w14:paraId="32781C37" w14:textId="05BADA73" w:rsidR="005C3C74" w:rsidRDefault="00BD51A1" w:rsidP="000035D5">
                      <w:r>
                        <w:t>Trained research assistants, with roots either in the refugee settlements or in the surrounding local communities recruited study participants. Study participants were reached directly, thus they spoke for themselves and represented themselve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67DEFA60" w14:textId="77777777" w:rsidR="00BD51A1" w:rsidRDefault="00BD51A1" w:rsidP="000035D5">
      <w:pPr>
        <w:spacing w:before="240" w:after="240"/>
      </w:pPr>
    </w:p>
    <w:p w14:paraId="2A2071BD" w14:textId="0F82086C" w:rsidR="007F6D5E" w:rsidRDefault="007F6D5E" w:rsidP="000035D5">
      <w:pPr>
        <w:spacing w:before="240" w:after="240"/>
      </w:pPr>
      <w:r>
        <w:rPr>
          <w:noProof/>
        </w:rPr>
        <mc:AlternateContent>
          <mc:Choice Requires="wps">
            <w:drawing>
              <wp:anchor distT="45720" distB="45720" distL="114300" distR="114300" simplePos="0" relativeHeight="251694080" behindDoc="0" locked="0" layoutInCell="1" allowOverlap="1" wp14:anchorId="269110DF" wp14:editId="797DD016">
                <wp:simplePos x="0" y="0"/>
                <wp:positionH relativeFrom="margin">
                  <wp:posOffset>4445</wp:posOffset>
                </wp:positionH>
                <wp:positionV relativeFrom="paragraph">
                  <wp:posOffset>601345</wp:posOffset>
                </wp:positionV>
                <wp:extent cx="6838950" cy="1068070"/>
                <wp:effectExtent l="0" t="0" r="19050" b="1143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8070"/>
                        </a:xfrm>
                        <a:prstGeom prst="rect">
                          <a:avLst/>
                        </a:prstGeom>
                        <a:solidFill>
                          <a:srgbClr val="FFFFFF"/>
                        </a:solidFill>
                        <a:ln w="9525">
                          <a:solidFill>
                            <a:srgbClr val="193A65"/>
                          </a:solidFill>
                          <a:miter lim="800000"/>
                          <a:headEnd/>
                          <a:tailEnd/>
                        </a:ln>
                      </wps:spPr>
                      <wps:txbx>
                        <w:txbxContent>
                          <w:p w14:paraId="7BF7952D" w14:textId="03C54726" w:rsidR="007F6D5E" w:rsidRDefault="009543AD" w:rsidP="007F6D5E">
                            <w:r>
                              <w:t xml:space="preserve">Before the research, trained research assistants reviewed the research materials with a group of health workers from the community and other members of the community. Suggestions for adaptations to the research from these community members were then collected e.g. local terms for different substances and which substances to include that were commonly </w:t>
                            </w:r>
                            <w:proofErr w:type="gramStart"/>
                            <w:r>
                              <w:t>used, and</w:t>
                            </w:r>
                            <w:proofErr w:type="gramEnd"/>
                            <w:r>
                              <w:t xml:space="preserve"> used in the adaptation of the final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69110DF" id="_x0000_s1030" type="#_x0000_t202" style="position:absolute;margin-left:.35pt;margin-top:47.35pt;width:538.5pt;height:84.1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" strokecolor="#193a65">
                <v:textbox>
                  <w:txbxContent>
                    <w:p w14:paraId="7BF7952D" w14:textId="03C54726" w:rsidR="007F6D5E" w:rsidRDefault="009543AD" w:rsidP="007F6D5E">
                      <w:r>
                        <w:t xml:space="preserve">Before the research, trained research assistants reviewed the research materials with a group of health workers from the community and other members of the community. Suggestions for adaptations to the research from these community members were then collected e.g. local terms for different substances and which substances to include that were commonly </w:t>
                      </w:r>
                      <w:proofErr w:type="gramStart"/>
                      <w:r>
                        <w:t>used, and</w:t>
                      </w:r>
                      <w:proofErr w:type="gramEnd"/>
                      <w:r>
                        <w:t xml:space="preserve"> used in the adaptation of the final research.</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921B307" w14:textId="77777777" w:rsidR="007F6D5E" w:rsidRDefault="007F6D5E" w:rsidP="000035D5">
      <w:pPr>
        <w:spacing w:before="240" w:after="240"/>
      </w:pPr>
    </w:p>
    <w:p w14:paraId="4E65FA24" w14:textId="6B9BB27D" w:rsidR="000035D5" w:rsidRDefault="007F6D5E" w:rsidP="000035D5">
      <w:pPr>
        <w:spacing w:before="240" w:after="240"/>
      </w:pPr>
      <w:r>
        <w:rPr>
          <w:noProof/>
        </w:rPr>
        <mc:AlternateContent>
          <mc:Choice Requires="wps">
            <w:drawing>
              <wp:anchor distT="45720" distB="45720" distL="114300" distR="114300" simplePos="0" relativeHeight="251696128" behindDoc="0" locked="0" layoutInCell="1" allowOverlap="1" wp14:anchorId="4DDD7877" wp14:editId="4B8F8BDC">
                <wp:simplePos x="0" y="0"/>
                <wp:positionH relativeFrom="margin">
                  <wp:posOffset>0</wp:posOffset>
                </wp:positionH>
                <wp:positionV relativeFrom="paragraph">
                  <wp:posOffset>569895</wp:posOffset>
                </wp:positionV>
                <wp:extent cx="6838950" cy="676275"/>
                <wp:effectExtent l="0" t="0" r="19050" b="28575"/>
                <wp:wrapTopAndBottom/>
                <wp:docPr id="6410779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BC6825" w14:textId="77777777" w:rsidR="007F6D5E" w:rsidRDefault="007F6D5E" w:rsidP="007F6D5E">
                            <w:r>
                              <w:t>Informed consent documents were available in English and in Juba Arabic. Local stakeholders chose which language they were most comfortable conversing with.</w:t>
                            </w:r>
                          </w:p>
                          <w:p w14:paraId="1B5825ED" w14:textId="77777777" w:rsidR="007F6D5E" w:rsidRDefault="007F6D5E" w:rsidP="007F6D5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DDD7877" id="_x0000_s1031" type="#_x0000_t202" style="position:absolute;margin-left:0;margin-top:44.8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MTHBRLhAAAADQEAAA8AAAAAAAAAAAAAAAAAcgQAAGRycy9kb3ducmV2LnhtbFBL&#13;&#10;BQYAAAAABAAEAPMAAACABQAAAAA=&#13;&#10;" strokecolor="#193a65">
                <v:textbox>
                  <w:txbxContent>
                    <w:p w14:paraId="61BC6825" w14:textId="77777777" w:rsidR="007F6D5E" w:rsidRDefault="007F6D5E" w:rsidP="007F6D5E">
                      <w:r>
                        <w:t>Informed consent documents were available in English and in Juba Arabic. Local stakeholders chose which language they were most comfortable conversing with.</w:t>
                      </w:r>
                    </w:p>
                    <w:p w14:paraId="1B5825ED" w14:textId="77777777" w:rsidR="007F6D5E" w:rsidRDefault="007F6D5E" w:rsidP="007F6D5E"/>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7D98D53" w14:textId="77777777" w:rsidR="007F6D5E" w:rsidRDefault="007F6D5E" w:rsidP="000035D5">
      <w:pPr>
        <w:spacing w:before="240" w:after="240"/>
      </w:pPr>
    </w:p>
    <w:bookmarkEnd w:id="5"/>
    <w:p w14:paraId="393A0AEC" w14:textId="75B99957" w:rsidR="000035D5" w:rsidRDefault="007F6D5E" w:rsidP="000035D5">
      <w:pPr>
        <w:spacing w:before="240" w:after="240"/>
      </w:pPr>
      <w:r>
        <w:rPr>
          <w:noProof/>
        </w:rPr>
        <mc:AlternateContent>
          <mc:Choice Requires="wps">
            <w:drawing>
              <wp:anchor distT="45720" distB="45720" distL="114300" distR="114300" simplePos="0" relativeHeight="251698176" behindDoc="0" locked="0" layoutInCell="1" allowOverlap="1" wp14:anchorId="046C3CD6" wp14:editId="7DA0C584">
                <wp:simplePos x="0" y="0"/>
                <wp:positionH relativeFrom="margin">
                  <wp:posOffset>13970</wp:posOffset>
                </wp:positionH>
                <wp:positionV relativeFrom="paragraph">
                  <wp:posOffset>751205</wp:posOffset>
                </wp:positionV>
                <wp:extent cx="6838950" cy="1058545"/>
                <wp:effectExtent l="0" t="0" r="19050" b="8255"/>
                <wp:wrapTopAndBottom/>
                <wp:docPr id="72086978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8545"/>
                        </a:xfrm>
                        <a:prstGeom prst="rect">
                          <a:avLst/>
                        </a:prstGeom>
                        <a:solidFill>
                          <a:srgbClr val="FFFFFF"/>
                        </a:solidFill>
                        <a:ln w="9525">
                          <a:solidFill>
                            <a:srgbClr val="193A65"/>
                          </a:solidFill>
                          <a:miter lim="800000"/>
                          <a:headEnd/>
                          <a:tailEnd/>
                        </a:ln>
                      </wps:spPr>
                      <wps:txbx>
                        <w:txbxContent>
                          <w:p w14:paraId="5F662738" w14:textId="32207D44" w:rsidR="007F6D5E" w:rsidRDefault="007F6D5E" w:rsidP="007F6D5E">
                            <w:r>
                              <w:t xml:space="preserve">The findings of the research were made available to local and regional stakeholders through a community wide dissemination. The dissemination included presentations on the research, how the research was conducted and findings. It also included testimonials from some of the community members who were part of the research. These were chosen based on availability and willingness to share their personal experiences being part o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6C3CD6" id="_x0000_s1032" type="#_x0000_t202" style="position:absolute;margin-left:1.1pt;margin-top:59.15pt;width:538.5pt;height:83.35pt;z-index:2516981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" strokecolor="#193a65">
                <v:textbox>
                  <w:txbxContent>
                    <w:p w14:paraId="5F662738" w14:textId="32207D44" w:rsidR="007F6D5E" w:rsidRDefault="007F6D5E" w:rsidP="007F6D5E">
                      <w:r>
                        <w:t xml:space="preserve">The findings of the research were made available to local and regional stakeholders through a community wide dissemination. The dissemination included presentations on the research, how the research was conducted and findings. It also included testimonials from some of the community members who were part of the research. These were chosen based on availability and willingness to share their personal experiences being part of the research.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867815" w:rsidR="000035D5" w:rsidRDefault="000035D5" w:rsidP="000035D5">
      <w:pPr>
        <w:spacing w:before="240" w:after="240"/>
        <w:rPr>
          <w:b/>
        </w:rPr>
      </w:pPr>
    </w:p>
    <w:p w14:paraId="7A7D75B2" w14:textId="77777777" w:rsidR="007F6D5E" w:rsidRDefault="007F6D5E" w:rsidP="000035D5">
      <w:pPr>
        <w:spacing w:before="240" w:after="240"/>
        <w:rPr>
          <w:b/>
          <w:sz w:val="28"/>
          <w:szCs w:val="28"/>
        </w:rPr>
      </w:pPr>
    </w:p>
    <w:p w14:paraId="633D3D21" w14:textId="679FDA10"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5525201" w:rsidR="000035D5" w:rsidRDefault="007F6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5525201" w:rsidR="000035D5" w:rsidRDefault="007F6D5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89B25BC" w:rsidR="000035D5" w:rsidRDefault="007F6D5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589B25BC" w:rsidR="000035D5" w:rsidRDefault="007F6D5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B5EC17" w14:textId="77777777" w:rsidR="007F6D5E" w:rsidRDefault="007F6D5E" w:rsidP="007F6D5E">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9B5EC17" w14:textId="77777777" w:rsidR="007F6D5E" w:rsidRDefault="007F6D5E" w:rsidP="007F6D5E">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2F07E5" w14:textId="77777777" w:rsidR="007F6D5E" w:rsidRDefault="007F6D5E" w:rsidP="007F6D5E">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632F07E5" w14:textId="77777777" w:rsidR="007F6D5E" w:rsidRDefault="007F6D5E" w:rsidP="007F6D5E">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4EB85B" w14:textId="77777777" w:rsidR="007F6D5E" w:rsidRDefault="007F6D5E" w:rsidP="007F6D5E">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1E4EB85B" w14:textId="77777777" w:rsidR="007F6D5E" w:rsidRDefault="007F6D5E" w:rsidP="007F6D5E">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7037F" w:rsidRPr="00F57A3B" w:rsidRDefault="00D7037F">
      <w:pPr>
        <w:rPr>
          <w:rFonts w:ascii="Arial" w:hAnsi="Arial" w:cs="Arial"/>
        </w:rPr>
      </w:pPr>
    </w:p>
    <w:sectPr w:rsidR="00D7037F"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81E6B" w14:textId="77777777" w:rsidR="00AF3287" w:rsidRDefault="00AF3287" w:rsidP="00F57A3B">
      <w:r>
        <w:separator/>
      </w:r>
    </w:p>
  </w:endnote>
  <w:endnote w:type="continuationSeparator" w:id="0">
    <w:p w14:paraId="123D6ABA" w14:textId="77777777" w:rsidR="00AF3287" w:rsidRDefault="00AF328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C18669" w14:textId="77777777" w:rsidR="00AF3287" w:rsidRDefault="00AF3287" w:rsidP="00F57A3B">
      <w:r>
        <w:separator/>
      </w:r>
    </w:p>
  </w:footnote>
  <w:footnote w:type="continuationSeparator" w:id="0">
    <w:p w14:paraId="62151FF3" w14:textId="77777777" w:rsidR="00AF3287" w:rsidRDefault="00AF328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231987"/>
    <w:multiLevelType w:val="hybridMultilevel"/>
    <w:tmpl w:val="6018CBC8"/>
    <w:lvl w:ilvl="0" w:tplc="38D83C86">
      <w:start w:val="4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98875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160E"/>
    <w:rsid w:val="000F365D"/>
    <w:rsid w:val="00116E71"/>
    <w:rsid w:val="001305B2"/>
    <w:rsid w:val="00172506"/>
    <w:rsid w:val="00335779"/>
    <w:rsid w:val="004A7A57"/>
    <w:rsid w:val="004C71C4"/>
    <w:rsid w:val="00515BC0"/>
    <w:rsid w:val="00541C18"/>
    <w:rsid w:val="00580384"/>
    <w:rsid w:val="005C3C74"/>
    <w:rsid w:val="0069423E"/>
    <w:rsid w:val="006F5F45"/>
    <w:rsid w:val="0075230C"/>
    <w:rsid w:val="007F6D5E"/>
    <w:rsid w:val="00831ADE"/>
    <w:rsid w:val="00841F25"/>
    <w:rsid w:val="009364D9"/>
    <w:rsid w:val="009543AD"/>
    <w:rsid w:val="00A43F5B"/>
    <w:rsid w:val="00A961CD"/>
    <w:rsid w:val="00AD410C"/>
    <w:rsid w:val="00AF3287"/>
    <w:rsid w:val="00B274CC"/>
    <w:rsid w:val="00BD19EC"/>
    <w:rsid w:val="00BD51A1"/>
    <w:rsid w:val="00CE06C0"/>
    <w:rsid w:val="00D7037F"/>
    <w:rsid w:val="00E004E6"/>
    <w:rsid w:val="00E976A3"/>
    <w:rsid w:val="00F57A3B"/>
    <w:rsid w:val="00F64ACF"/>
    <w:rsid w:val="00F80CE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5C3C7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cqueline Ndlovu</cp:lastModifiedBy>
  <cp:revision>4</cp:revision>
  <dcterms:created xsi:type="dcterms:W3CDTF">2024-06-05T11:42:00Z</dcterms:created>
  <dcterms:modified xsi:type="dcterms:W3CDTF">2025-02-02T14:25:00Z</dcterms:modified>
</cp:coreProperties>
</file>